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93AA8" w14:textId="016A4858" w:rsidR="001D3AD5" w:rsidRDefault="001D3AD5" w:rsidP="001D3AD5">
      <w:pPr>
        <w:spacing w:line="480" w:lineRule="auto"/>
        <w:rPr>
          <w:rFonts w:ascii="Times" w:hAnsi="Times" w:cs="Times"/>
        </w:rPr>
      </w:pPr>
      <w:r w:rsidRPr="00976AB5">
        <w:rPr>
          <w:rFonts w:ascii="Times" w:hAnsi="Times" w:cs="Times"/>
          <w:b/>
          <w:bCs/>
        </w:rPr>
        <w:t xml:space="preserve">Supplemental Figure </w:t>
      </w:r>
      <w:r w:rsidR="00657317">
        <w:rPr>
          <w:rFonts w:ascii="Times" w:hAnsi="Times" w:cs="Times"/>
          <w:b/>
          <w:bCs/>
        </w:rPr>
        <w:t>3</w:t>
      </w:r>
      <w:r w:rsidRPr="00976AB5">
        <w:rPr>
          <w:rFonts w:ascii="Times" w:hAnsi="Times" w:cs="Times"/>
          <w:b/>
          <w:bCs/>
        </w:rPr>
        <w:t>.</w:t>
      </w:r>
      <w:r w:rsidRPr="00976AB5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Monthly and cumulative PRIMERO enrollment from March 2020 to June 2023</w:t>
      </w:r>
    </w:p>
    <w:p w14:paraId="02881299" w14:textId="569B4702" w:rsidR="00F7374C" w:rsidRDefault="00542F2A" w:rsidP="00976AB5">
      <w:pPr>
        <w:spacing w:line="480" w:lineRule="auto"/>
        <w:rPr>
          <w:rFonts w:ascii="Times" w:hAnsi="Times" w:cs="Times"/>
        </w:rPr>
      </w:pPr>
      <w:r>
        <w:rPr>
          <w:rFonts w:ascii="Times" w:hAnsi="Times" w:cs="Times"/>
          <w:noProof/>
        </w:rPr>
        <w:drawing>
          <wp:inline distT="0" distB="0" distL="0" distR="0" wp14:anchorId="1E000E0B" wp14:editId="6B2144EB">
            <wp:extent cx="5943600" cy="3657600"/>
            <wp:effectExtent l="0" t="0" r="0" b="0"/>
            <wp:docPr id="2" name="Picture 2" descr="A graph showing the number of individuals in the number of class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showing the number of individuals in the number of class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B47ED" w14:textId="0098E3F0" w:rsidR="001D3AD5" w:rsidRPr="003B2DFD" w:rsidRDefault="000E1B30" w:rsidP="003B2DFD">
      <w:pPr>
        <w:rPr>
          <w:rFonts w:ascii="Times" w:hAnsi="Times" w:cs="Times"/>
          <w:sz w:val="20"/>
          <w:szCs w:val="20"/>
        </w:rPr>
      </w:pPr>
      <w:r w:rsidRPr="003B2DFD">
        <w:rPr>
          <w:rFonts w:ascii="Times" w:hAnsi="Times" w:cs="Times"/>
          <w:sz w:val="20"/>
          <w:szCs w:val="20"/>
        </w:rPr>
        <w:t xml:space="preserve">The inaugural eligible infant entered the study in March 2020, and a median of 55 infants were enrolled each month thereafter. The PRIMERO </w:t>
      </w:r>
      <w:r w:rsidR="003439DA" w:rsidRPr="003B2DFD">
        <w:rPr>
          <w:rFonts w:ascii="Times" w:hAnsi="Times" w:cs="Times"/>
          <w:sz w:val="20"/>
          <w:szCs w:val="20"/>
        </w:rPr>
        <w:t xml:space="preserve">cohort </w:t>
      </w:r>
      <w:r w:rsidRPr="003B2DFD">
        <w:rPr>
          <w:rFonts w:ascii="Times" w:hAnsi="Times" w:cs="Times"/>
          <w:sz w:val="20"/>
          <w:szCs w:val="20"/>
        </w:rPr>
        <w:t>consists of 2,</w:t>
      </w:r>
      <w:r w:rsidR="0097633C" w:rsidRPr="003B2DFD">
        <w:rPr>
          <w:rFonts w:ascii="Times" w:hAnsi="Times" w:cs="Times"/>
          <w:sz w:val="20"/>
          <w:szCs w:val="20"/>
        </w:rPr>
        <w:t xml:space="preserve">100 </w:t>
      </w:r>
      <w:r w:rsidRPr="003B2DFD">
        <w:rPr>
          <w:rFonts w:ascii="Times" w:hAnsi="Times" w:cs="Times"/>
          <w:sz w:val="20"/>
          <w:szCs w:val="20"/>
        </w:rPr>
        <w:t>term healthy infants, with enrollment concluding in June 2023.</w:t>
      </w:r>
      <w:r w:rsidR="00542F2A" w:rsidRPr="003B2DFD">
        <w:rPr>
          <w:rFonts w:ascii="Times" w:hAnsi="Times" w:cs="Times"/>
          <w:sz w:val="20"/>
          <w:szCs w:val="20"/>
        </w:rPr>
        <w:t xml:space="preserve"> Smoothed count: the Locally Weighted Scatterplot Smoothing (LOESS) method was used to fit a smooth curve through the monthly enrollment count data points.</w:t>
      </w:r>
    </w:p>
    <w:sectPr w:rsidR="001D3AD5" w:rsidRPr="003B2DFD" w:rsidSect="00427BB2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F199C" w14:textId="77777777" w:rsidR="00696EFD" w:rsidRDefault="00696EFD" w:rsidP="00A11F35">
      <w:r>
        <w:separator/>
      </w:r>
    </w:p>
  </w:endnote>
  <w:endnote w:type="continuationSeparator" w:id="0">
    <w:p w14:paraId="724418B2" w14:textId="77777777" w:rsidR="00696EFD" w:rsidRDefault="00696EFD" w:rsidP="00A11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뙩苿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0A0AB" w14:textId="77777777" w:rsidR="00696EFD" w:rsidRDefault="00696EFD" w:rsidP="00A11F35">
      <w:r>
        <w:separator/>
      </w:r>
    </w:p>
  </w:footnote>
  <w:footnote w:type="continuationSeparator" w:id="0">
    <w:p w14:paraId="668EF952" w14:textId="77777777" w:rsidR="00696EFD" w:rsidRDefault="00696EFD" w:rsidP="00A11F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0895B" w14:textId="4438CC60" w:rsidR="00895E31" w:rsidRPr="008A190D" w:rsidRDefault="00895E31">
    <w:pPr>
      <w:pStyle w:val="Header"/>
      <w:rPr>
        <w:rFonts w:ascii="Times" w:hAnsi="Times" w:cs="Times"/>
      </w:rPr>
    </w:pPr>
    <w:r w:rsidRPr="008A190D">
      <w:rPr>
        <w:rFonts w:ascii="Times" w:hAnsi="Times" w:cs="Times"/>
        <w:b/>
        <w:bCs/>
      </w:rPr>
      <w:t>Running Head:</w:t>
    </w:r>
    <w:r w:rsidRPr="008A190D">
      <w:rPr>
        <w:rFonts w:ascii="Times" w:hAnsi="Times" w:cs="Times"/>
      </w:rPr>
      <w:t xml:space="preserve"> PRIMERO Birth Cohor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D5F18"/>
    <w:multiLevelType w:val="hybridMultilevel"/>
    <w:tmpl w:val="FD44AA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12297B"/>
    <w:multiLevelType w:val="hybridMultilevel"/>
    <w:tmpl w:val="ABDC91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1F4F40"/>
    <w:multiLevelType w:val="hybridMultilevel"/>
    <w:tmpl w:val="007CD7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F900884">
      <w:start w:val="1"/>
      <w:numFmt w:val="upperLetter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43AC8"/>
    <w:multiLevelType w:val="hybridMultilevel"/>
    <w:tmpl w:val="8D60FD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1C7161"/>
    <w:multiLevelType w:val="hybridMultilevel"/>
    <w:tmpl w:val="625A96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425059"/>
    <w:multiLevelType w:val="hybridMultilevel"/>
    <w:tmpl w:val="A176C1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86688B"/>
    <w:multiLevelType w:val="hybridMultilevel"/>
    <w:tmpl w:val="B15E07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BE871B7"/>
    <w:multiLevelType w:val="hybridMultilevel"/>
    <w:tmpl w:val="6F3816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3600A64"/>
    <w:multiLevelType w:val="hybridMultilevel"/>
    <w:tmpl w:val="377888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336744"/>
    <w:multiLevelType w:val="hybridMultilevel"/>
    <w:tmpl w:val="E67CD7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434330"/>
    <w:multiLevelType w:val="hybridMultilevel"/>
    <w:tmpl w:val="AA1A1C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8D7D63"/>
    <w:multiLevelType w:val="hybridMultilevel"/>
    <w:tmpl w:val="30C2E7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9B0595"/>
    <w:multiLevelType w:val="hybridMultilevel"/>
    <w:tmpl w:val="3E467BB6"/>
    <w:lvl w:ilvl="0" w:tplc="5EB26B78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1E3E55"/>
    <w:multiLevelType w:val="hybridMultilevel"/>
    <w:tmpl w:val="3084A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F23779"/>
    <w:multiLevelType w:val="hybridMultilevel"/>
    <w:tmpl w:val="2CAE86B0"/>
    <w:lvl w:ilvl="0" w:tplc="8098E68E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632949"/>
    <w:multiLevelType w:val="hybridMultilevel"/>
    <w:tmpl w:val="1F185C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7A6282"/>
    <w:multiLevelType w:val="hybridMultilevel"/>
    <w:tmpl w:val="8D2C6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9137831">
    <w:abstractNumId w:val="13"/>
  </w:num>
  <w:num w:numId="2" w16cid:durableId="1868979303">
    <w:abstractNumId w:val="16"/>
  </w:num>
  <w:num w:numId="3" w16cid:durableId="1898465503">
    <w:abstractNumId w:val="10"/>
  </w:num>
  <w:num w:numId="4" w16cid:durableId="1231236190">
    <w:abstractNumId w:val="5"/>
  </w:num>
  <w:num w:numId="5" w16cid:durableId="1702244048">
    <w:abstractNumId w:val="9"/>
  </w:num>
  <w:num w:numId="6" w16cid:durableId="1500198213">
    <w:abstractNumId w:val="4"/>
  </w:num>
  <w:num w:numId="7" w16cid:durableId="638341637">
    <w:abstractNumId w:val="8"/>
  </w:num>
  <w:num w:numId="8" w16cid:durableId="1027103175">
    <w:abstractNumId w:val="2"/>
  </w:num>
  <w:num w:numId="9" w16cid:durableId="522281130">
    <w:abstractNumId w:val="1"/>
  </w:num>
  <w:num w:numId="10" w16cid:durableId="1455442051">
    <w:abstractNumId w:val="15"/>
  </w:num>
  <w:num w:numId="11" w16cid:durableId="322665899">
    <w:abstractNumId w:val="12"/>
  </w:num>
  <w:num w:numId="12" w16cid:durableId="1959097716">
    <w:abstractNumId w:val="14"/>
  </w:num>
  <w:num w:numId="13" w16cid:durableId="1266040328">
    <w:abstractNumId w:val="11"/>
  </w:num>
  <w:num w:numId="14" w16cid:durableId="394133524">
    <w:abstractNumId w:val="3"/>
  </w:num>
  <w:num w:numId="15" w16cid:durableId="1351830977">
    <w:abstractNumId w:val="0"/>
  </w:num>
  <w:num w:numId="16" w16cid:durableId="2115708203">
    <w:abstractNumId w:val="7"/>
  </w:num>
  <w:num w:numId="17" w16cid:durableId="734739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801"/>
    <w:rsid w:val="00005A20"/>
    <w:rsid w:val="00010D27"/>
    <w:rsid w:val="00022ED6"/>
    <w:rsid w:val="0002512E"/>
    <w:rsid w:val="0002541C"/>
    <w:rsid w:val="00026711"/>
    <w:rsid w:val="000279E1"/>
    <w:rsid w:val="00031FA0"/>
    <w:rsid w:val="000326E4"/>
    <w:rsid w:val="00033785"/>
    <w:rsid w:val="00034E07"/>
    <w:rsid w:val="0003712F"/>
    <w:rsid w:val="0005459E"/>
    <w:rsid w:val="00057442"/>
    <w:rsid w:val="000574A4"/>
    <w:rsid w:val="0006486D"/>
    <w:rsid w:val="00070614"/>
    <w:rsid w:val="00070A46"/>
    <w:rsid w:val="00071BA6"/>
    <w:rsid w:val="00071C6D"/>
    <w:rsid w:val="0007338E"/>
    <w:rsid w:val="00076C34"/>
    <w:rsid w:val="000771A6"/>
    <w:rsid w:val="0008352A"/>
    <w:rsid w:val="00086DE0"/>
    <w:rsid w:val="00096498"/>
    <w:rsid w:val="0009650F"/>
    <w:rsid w:val="000A15A6"/>
    <w:rsid w:val="000A2C57"/>
    <w:rsid w:val="000B31D7"/>
    <w:rsid w:val="000C0545"/>
    <w:rsid w:val="000C53B2"/>
    <w:rsid w:val="000C6011"/>
    <w:rsid w:val="000D4CA4"/>
    <w:rsid w:val="000E0A66"/>
    <w:rsid w:val="000E1B30"/>
    <w:rsid w:val="000E44CF"/>
    <w:rsid w:val="000E6EFA"/>
    <w:rsid w:val="000F5A08"/>
    <w:rsid w:val="00100BF3"/>
    <w:rsid w:val="00111774"/>
    <w:rsid w:val="00111C90"/>
    <w:rsid w:val="00115E0F"/>
    <w:rsid w:val="001218AC"/>
    <w:rsid w:val="00123111"/>
    <w:rsid w:val="00131F4D"/>
    <w:rsid w:val="001349FC"/>
    <w:rsid w:val="0013534F"/>
    <w:rsid w:val="00141BBA"/>
    <w:rsid w:val="0014579A"/>
    <w:rsid w:val="0014619C"/>
    <w:rsid w:val="00150019"/>
    <w:rsid w:val="001508DC"/>
    <w:rsid w:val="00152E9A"/>
    <w:rsid w:val="001532BC"/>
    <w:rsid w:val="0015519A"/>
    <w:rsid w:val="00155622"/>
    <w:rsid w:val="0016073D"/>
    <w:rsid w:val="00160A58"/>
    <w:rsid w:val="00163770"/>
    <w:rsid w:val="00165619"/>
    <w:rsid w:val="00165849"/>
    <w:rsid w:val="00170A7D"/>
    <w:rsid w:val="00170E5A"/>
    <w:rsid w:val="001743B6"/>
    <w:rsid w:val="00177D89"/>
    <w:rsid w:val="00193A68"/>
    <w:rsid w:val="00194441"/>
    <w:rsid w:val="00195441"/>
    <w:rsid w:val="0019565B"/>
    <w:rsid w:val="001A175D"/>
    <w:rsid w:val="001A3184"/>
    <w:rsid w:val="001C4144"/>
    <w:rsid w:val="001C5B9C"/>
    <w:rsid w:val="001D19DE"/>
    <w:rsid w:val="001D3AD5"/>
    <w:rsid w:val="001D3B26"/>
    <w:rsid w:val="001D4817"/>
    <w:rsid w:val="001D65AF"/>
    <w:rsid w:val="001D6617"/>
    <w:rsid w:val="001D7204"/>
    <w:rsid w:val="001E009B"/>
    <w:rsid w:val="001E70F3"/>
    <w:rsid w:val="001E7531"/>
    <w:rsid w:val="001F03ED"/>
    <w:rsid w:val="001F2C05"/>
    <w:rsid w:val="001F2D9B"/>
    <w:rsid w:val="001F6973"/>
    <w:rsid w:val="0020005E"/>
    <w:rsid w:val="00201C8E"/>
    <w:rsid w:val="00206A9D"/>
    <w:rsid w:val="00217C5A"/>
    <w:rsid w:val="00223C2E"/>
    <w:rsid w:val="002266F1"/>
    <w:rsid w:val="0022711D"/>
    <w:rsid w:val="0023197C"/>
    <w:rsid w:val="00233B73"/>
    <w:rsid w:val="002367A7"/>
    <w:rsid w:val="0025335C"/>
    <w:rsid w:val="002562DB"/>
    <w:rsid w:val="00256FF4"/>
    <w:rsid w:val="00257539"/>
    <w:rsid w:val="00261D8A"/>
    <w:rsid w:val="00261FE9"/>
    <w:rsid w:val="002627D0"/>
    <w:rsid w:val="00271856"/>
    <w:rsid w:val="0027484D"/>
    <w:rsid w:val="00275F3C"/>
    <w:rsid w:val="00290619"/>
    <w:rsid w:val="00293AF3"/>
    <w:rsid w:val="00294F2B"/>
    <w:rsid w:val="00295D77"/>
    <w:rsid w:val="0029623E"/>
    <w:rsid w:val="002A1C77"/>
    <w:rsid w:val="002A7943"/>
    <w:rsid w:val="002B06B5"/>
    <w:rsid w:val="002B377A"/>
    <w:rsid w:val="002B657E"/>
    <w:rsid w:val="002B7F78"/>
    <w:rsid w:val="002C0583"/>
    <w:rsid w:val="002C127F"/>
    <w:rsid w:val="002C4B51"/>
    <w:rsid w:val="002D5BC8"/>
    <w:rsid w:val="002F01DC"/>
    <w:rsid w:val="002F1CC8"/>
    <w:rsid w:val="002F516D"/>
    <w:rsid w:val="00302547"/>
    <w:rsid w:val="00303E06"/>
    <w:rsid w:val="003065CB"/>
    <w:rsid w:val="003108BE"/>
    <w:rsid w:val="003121DA"/>
    <w:rsid w:val="00315C67"/>
    <w:rsid w:val="00321AEA"/>
    <w:rsid w:val="00323541"/>
    <w:rsid w:val="003263D4"/>
    <w:rsid w:val="00327C56"/>
    <w:rsid w:val="00331726"/>
    <w:rsid w:val="00341121"/>
    <w:rsid w:val="00341BF0"/>
    <w:rsid w:val="00342CD2"/>
    <w:rsid w:val="003439DA"/>
    <w:rsid w:val="00354592"/>
    <w:rsid w:val="00354619"/>
    <w:rsid w:val="003560C4"/>
    <w:rsid w:val="003619C4"/>
    <w:rsid w:val="00365AFC"/>
    <w:rsid w:val="003704F2"/>
    <w:rsid w:val="0038353F"/>
    <w:rsid w:val="00386517"/>
    <w:rsid w:val="00386A97"/>
    <w:rsid w:val="00386F0D"/>
    <w:rsid w:val="003A62F6"/>
    <w:rsid w:val="003A6801"/>
    <w:rsid w:val="003B034A"/>
    <w:rsid w:val="003B2DFD"/>
    <w:rsid w:val="003B35C7"/>
    <w:rsid w:val="003B4BE1"/>
    <w:rsid w:val="003B5DDD"/>
    <w:rsid w:val="003B6D8B"/>
    <w:rsid w:val="003C3C59"/>
    <w:rsid w:val="003C525F"/>
    <w:rsid w:val="003C5AE2"/>
    <w:rsid w:val="003D6EED"/>
    <w:rsid w:val="003E1511"/>
    <w:rsid w:val="003F03F4"/>
    <w:rsid w:val="003F0EC3"/>
    <w:rsid w:val="003F205D"/>
    <w:rsid w:val="003F5D87"/>
    <w:rsid w:val="003F69BE"/>
    <w:rsid w:val="003F7CDC"/>
    <w:rsid w:val="004044BF"/>
    <w:rsid w:val="004047B2"/>
    <w:rsid w:val="004076FA"/>
    <w:rsid w:val="00423742"/>
    <w:rsid w:val="0042479F"/>
    <w:rsid w:val="00426759"/>
    <w:rsid w:val="0042771C"/>
    <w:rsid w:val="00427BB2"/>
    <w:rsid w:val="00430EAD"/>
    <w:rsid w:val="00430FDA"/>
    <w:rsid w:val="0043337C"/>
    <w:rsid w:val="00435361"/>
    <w:rsid w:val="004374DD"/>
    <w:rsid w:val="00440E6E"/>
    <w:rsid w:val="00441048"/>
    <w:rsid w:val="00441B34"/>
    <w:rsid w:val="0044202D"/>
    <w:rsid w:val="00442127"/>
    <w:rsid w:val="00442DDE"/>
    <w:rsid w:val="00443F41"/>
    <w:rsid w:val="00444788"/>
    <w:rsid w:val="0044584C"/>
    <w:rsid w:val="00457B2C"/>
    <w:rsid w:val="00460031"/>
    <w:rsid w:val="0046473E"/>
    <w:rsid w:val="00467211"/>
    <w:rsid w:val="00471D2F"/>
    <w:rsid w:val="00474698"/>
    <w:rsid w:val="00474A6E"/>
    <w:rsid w:val="00492C07"/>
    <w:rsid w:val="0049777D"/>
    <w:rsid w:val="004A54B8"/>
    <w:rsid w:val="004A5AD3"/>
    <w:rsid w:val="004B4387"/>
    <w:rsid w:val="004B48E7"/>
    <w:rsid w:val="004B7C26"/>
    <w:rsid w:val="004C02AD"/>
    <w:rsid w:val="004C0ED0"/>
    <w:rsid w:val="004C18EC"/>
    <w:rsid w:val="004C3C15"/>
    <w:rsid w:val="004C4C53"/>
    <w:rsid w:val="004C58AC"/>
    <w:rsid w:val="004C7259"/>
    <w:rsid w:val="004C7D00"/>
    <w:rsid w:val="004D2D7B"/>
    <w:rsid w:val="004D36D1"/>
    <w:rsid w:val="004D43FF"/>
    <w:rsid w:val="004D5F59"/>
    <w:rsid w:val="004E4630"/>
    <w:rsid w:val="004E4817"/>
    <w:rsid w:val="004F3864"/>
    <w:rsid w:val="004F3E11"/>
    <w:rsid w:val="004F53F7"/>
    <w:rsid w:val="004F5452"/>
    <w:rsid w:val="004F6911"/>
    <w:rsid w:val="00502F3D"/>
    <w:rsid w:val="005068A6"/>
    <w:rsid w:val="005071E6"/>
    <w:rsid w:val="00511827"/>
    <w:rsid w:val="00512C6E"/>
    <w:rsid w:val="00516326"/>
    <w:rsid w:val="0051661D"/>
    <w:rsid w:val="0052057B"/>
    <w:rsid w:val="00522FD6"/>
    <w:rsid w:val="005232A0"/>
    <w:rsid w:val="00525824"/>
    <w:rsid w:val="00527D91"/>
    <w:rsid w:val="005345FE"/>
    <w:rsid w:val="00542F2A"/>
    <w:rsid w:val="00543059"/>
    <w:rsid w:val="005464B8"/>
    <w:rsid w:val="00546FF0"/>
    <w:rsid w:val="00553159"/>
    <w:rsid w:val="00555056"/>
    <w:rsid w:val="005609A8"/>
    <w:rsid w:val="0056113F"/>
    <w:rsid w:val="005642CB"/>
    <w:rsid w:val="00576534"/>
    <w:rsid w:val="00580D81"/>
    <w:rsid w:val="00592A5C"/>
    <w:rsid w:val="00592AF5"/>
    <w:rsid w:val="005A339D"/>
    <w:rsid w:val="005A3BF0"/>
    <w:rsid w:val="005B1E10"/>
    <w:rsid w:val="005B313B"/>
    <w:rsid w:val="005B486F"/>
    <w:rsid w:val="005B55EC"/>
    <w:rsid w:val="005B708E"/>
    <w:rsid w:val="005B7A8E"/>
    <w:rsid w:val="005C04ED"/>
    <w:rsid w:val="005C35FE"/>
    <w:rsid w:val="005C596B"/>
    <w:rsid w:val="005C5D23"/>
    <w:rsid w:val="005C5E3A"/>
    <w:rsid w:val="005C61C9"/>
    <w:rsid w:val="005D1F70"/>
    <w:rsid w:val="005D6467"/>
    <w:rsid w:val="005E348A"/>
    <w:rsid w:val="005E46BE"/>
    <w:rsid w:val="005E525C"/>
    <w:rsid w:val="005E5F33"/>
    <w:rsid w:val="005F3901"/>
    <w:rsid w:val="00604C2D"/>
    <w:rsid w:val="00611426"/>
    <w:rsid w:val="00614861"/>
    <w:rsid w:val="00615AB6"/>
    <w:rsid w:val="00621289"/>
    <w:rsid w:val="00622E4D"/>
    <w:rsid w:val="00624864"/>
    <w:rsid w:val="00625335"/>
    <w:rsid w:val="00625656"/>
    <w:rsid w:val="00625A19"/>
    <w:rsid w:val="00625EAE"/>
    <w:rsid w:val="00632970"/>
    <w:rsid w:val="00633DF4"/>
    <w:rsid w:val="00633F6C"/>
    <w:rsid w:val="00641F9E"/>
    <w:rsid w:val="006520EA"/>
    <w:rsid w:val="006536B1"/>
    <w:rsid w:val="00657317"/>
    <w:rsid w:val="006576C5"/>
    <w:rsid w:val="00665756"/>
    <w:rsid w:val="00666241"/>
    <w:rsid w:val="006669DD"/>
    <w:rsid w:val="00673B66"/>
    <w:rsid w:val="00675AB6"/>
    <w:rsid w:val="006809AA"/>
    <w:rsid w:val="006906F2"/>
    <w:rsid w:val="006916DD"/>
    <w:rsid w:val="00692E87"/>
    <w:rsid w:val="00696EB3"/>
    <w:rsid w:val="00696EFD"/>
    <w:rsid w:val="006A5C6E"/>
    <w:rsid w:val="006B1CB7"/>
    <w:rsid w:val="006C67AF"/>
    <w:rsid w:val="006D0B58"/>
    <w:rsid w:val="006D2A51"/>
    <w:rsid w:val="006D37F4"/>
    <w:rsid w:val="006D4809"/>
    <w:rsid w:val="006F0864"/>
    <w:rsid w:val="00706AEC"/>
    <w:rsid w:val="00706BD3"/>
    <w:rsid w:val="00710640"/>
    <w:rsid w:val="00713E60"/>
    <w:rsid w:val="007177EF"/>
    <w:rsid w:val="00731041"/>
    <w:rsid w:val="00731536"/>
    <w:rsid w:val="007359B4"/>
    <w:rsid w:val="0073627C"/>
    <w:rsid w:val="00736BAF"/>
    <w:rsid w:val="007400D2"/>
    <w:rsid w:val="0074098C"/>
    <w:rsid w:val="00743AAD"/>
    <w:rsid w:val="0074799A"/>
    <w:rsid w:val="007519FF"/>
    <w:rsid w:val="00751C4B"/>
    <w:rsid w:val="00752348"/>
    <w:rsid w:val="00753B74"/>
    <w:rsid w:val="007606FB"/>
    <w:rsid w:val="00760A90"/>
    <w:rsid w:val="00764D17"/>
    <w:rsid w:val="007701B9"/>
    <w:rsid w:val="0077032F"/>
    <w:rsid w:val="007777DD"/>
    <w:rsid w:val="0078366A"/>
    <w:rsid w:val="00783BDC"/>
    <w:rsid w:val="0079449F"/>
    <w:rsid w:val="007A08D4"/>
    <w:rsid w:val="007A2C95"/>
    <w:rsid w:val="007A3FEC"/>
    <w:rsid w:val="007A5B73"/>
    <w:rsid w:val="007A6C8F"/>
    <w:rsid w:val="007B0C94"/>
    <w:rsid w:val="007C5469"/>
    <w:rsid w:val="007C605E"/>
    <w:rsid w:val="007D21E4"/>
    <w:rsid w:val="007D36D3"/>
    <w:rsid w:val="007E3937"/>
    <w:rsid w:val="007F26AD"/>
    <w:rsid w:val="007F7B20"/>
    <w:rsid w:val="00800B33"/>
    <w:rsid w:val="008010F7"/>
    <w:rsid w:val="00805FB0"/>
    <w:rsid w:val="00811448"/>
    <w:rsid w:val="00821E85"/>
    <w:rsid w:val="00830812"/>
    <w:rsid w:val="0083495B"/>
    <w:rsid w:val="00835DE2"/>
    <w:rsid w:val="008373BC"/>
    <w:rsid w:val="00841083"/>
    <w:rsid w:val="00842A5F"/>
    <w:rsid w:val="008449F0"/>
    <w:rsid w:val="00844E49"/>
    <w:rsid w:val="00853B2B"/>
    <w:rsid w:val="00856963"/>
    <w:rsid w:val="00861A50"/>
    <w:rsid w:val="00862CE4"/>
    <w:rsid w:val="00865D6E"/>
    <w:rsid w:val="00870C8C"/>
    <w:rsid w:val="008758E6"/>
    <w:rsid w:val="00875988"/>
    <w:rsid w:val="00875DE8"/>
    <w:rsid w:val="0088061E"/>
    <w:rsid w:val="008879FF"/>
    <w:rsid w:val="00887F3A"/>
    <w:rsid w:val="008935D4"/>
    <w:rsid w:val="00895E31"/>
    <w:rsid w:val="008A190D"/>
    <w:rsid w:val="008A41AB"/>
    <w:rsid w:val="008A48D8"/>
    <w:rsid w:val="008B3153"/>
    <w:rsid w:val="008B5F97"/>
    <w:rsid w:val="008C05E6"/>
    <w:rsid w:val="008C0C1E"/>
    <w:rsid w:val="008C6174"/>
    <w:rsid w:val="008C70D7"/>
    <w:rsid w:val="008D48D6"/>
    <w:rsid w:val="008E16F8"/>
    <w:rsid w:val="008E1BE4"/>
    <w:rsid w:val="008E3969"/>
    <w:rsid w:val="008E7152"/>
    <w:rsid w:val="008F1BF4"/>
    <w:rsid w:val="008F4B28"/>
    <w:rsid w:val="00902284"/>
    <w:rsid w:val="00902760"/>
    <w:rsid w:val="00904580"/>
    <w:rsid w:val="009104E7"/>
    <w:rsid w:val="00911351"/>
    <w:rsid w:val="009305D3"/>
    <w:rsid w:val="00931399"/>
    <w:rsid w:val="00931765"/>
    <w:rsid w:val="00942113"/>
    <w:rsid w:val="00944A06"/>
    <w:rsid w:val="0094570D"/>
    <w:rsid w:val="00947CF4"/>
    <w:rsid w:val="00955695"/>
    <w:rsid w:val="00955F7B"/>
    <w:rsid w:val="00966C33"/>
    <w:rsid w:val="00973A81"/>
    <w:rsid w:val="00974114"/>
    <w:rsid w:val="0097633C"/>
    <w:rsid w:val="00976AB5"/>
    <w:rsid w:val="009807B4"/>
    <w:rsid w:val="00991914"/>
    <w:rsid w:val="00992A02"/>
    <w:rsid w:val="00994EC2"/>
    <w:rsid w:val="009A07B1"/>
    <w:rsid w:val="009A1EDA"/>
    <w:rsid w:val="009A6E02"/>
    <w:rsid w:val="009B4C47"/>
    <w:rsid w:val="009C0424"/>
    <w:rsid w:val="009C399E"/>
    <w:rsid w:val="009C4F39"/>
    <w:rsid w:val="009D271B"/>
    <w:rsid w:val="009D2AF3"/>
    <w:rsid w:val="009D317D"/>
    <w:rsid w:val="009D734C"/>
    <w:rsid w:val="009D7E7B"/>
    <w:rsid w:val="009E1EE1"/>
    <w:rsid w:val="009F1103"/>
    <w:rsid w:val="009F1D69"/>
    <w:rsid w:val="009F3AA3"/>
    <w:rsid w:val="00A00808"/>
    <w:rsid w:val="00A00D65"/>
    <w:rsid w:val="00A0186C"/>
    <w:rsid w:val="00A11F35"/>
    <w:rsid w:val="00A14749"/>
    <w:rsid w:val="00A167FF"/>
    <w:rsid w:val="00A17804"/>
    <w:rsid w:val="00A17F45"/>
    <w:rsid w:val="00A305CD"/>
    <w:rsid w:val="00A3401F"/>
    <w:rsid w:val="00A37800"/>
    <w:rsid w:val="00A42211"/>
    <w:rsid w:val="00A453F3"/>
    <w:rsid w:val="00A4551F"/>
    <w:rsid w:val="00A46320"/>
    <w:rsid w:val="00A532D2"/>
    <w:rsid w:val="00A5429A"/>
    <w:rsid w:val="00A60F34"/>
    <w:rsid w:val="00A65AB8"/>
    <w:rsid w:val="00A65B1D"/>
    <w:rsid w:val="00A75C0F"/>
    <w:rsid w:val="00A7653E"/>
    <w:rsid w:val="00A7726A"/>
    <w:rsid w:val="00A77B58"/>
    <w:rsid w:val="00A86B95"/>
    <w:rsid w:val="00A87692"/>
    <w:rsid w:val="00A94122"/>
    <w:rsid w:val="00AA3C53"/>
    <w:rsid w:val="00AA6D66"/>
    <w:rsid w:val="00AC0A7A"/>
    <w:rsid w:val="00AD2D6E"/>
    <w:rsid w:val="00AD5E8A"/>
    <w:rsid w:val="00AD6087"/>
    <w:rsid w:val="00AE721C"/>
    <w:rsid w:val="00AF1FCF"/>
    <w:rsid w:val="00AF4D13"/>
    <w:rsid w:val="00AF5759"/>
    <w:rsid w:val="00AF74AC"/>
    <w:rsid w:val="00B01CED"/>
    <w:rsid w:val="00B0351C"/>
    <w:rsid w:val="00B03EA1"/>
    <w:rsid w:val="00B044B4"/>
    <w:rsid w:val="00B06B5F"/>
    <w:rsid w:val="00B15FD7"/>
    <w:rsid w:val="00B160EB"/>
    <w:rsid w:val="00B23342"/>
    <w:rsid w:val="00B2374F"/>
    <w:rsid w:val="00B24860"/>
    <w:rsid w:val="00B24E64"/>
    <w:rsid w:val="00B26291"/>
    <w:rsid w:val="00B319FD"/>
    <w:rsid w:val="00B327FB"/>
    <w:rsid w:val="00B37BBA"/>
    <w:rsid w:val="00B37F99"/>
    <w:rsid w:val="00B44A21"/>
    <w:rsid w:val="00B45296"/>
    <w:rsid w:val="00B46944"/>
    <w:rsid w:val="00B47DA9"/>
    <w:rsid w:val="00B51AEA"/>
    <w:rsid w:val="00B525F6"/>
    <w:rsid w:val="00B527F2"/>
    <w:rsid w:val="00B53795"/>
    <w:rsid w:val="00B632D8"/>
    <w:rsid w:val="00B65E1E"/>
    <w:rsid w:val="00B6660C"/>
    <w:rsid w:val="00B70B87"/>
    <w:rsid w:val="00B82F20"/>
    <w:rsid w:val="00B84B53"/>
    <w:rsid w:val="00B8709E"/>
    <w:rsid w:val="00B91D7E"/>
    <w:rsid w:val="00B97371"/>
    <w:rsid w:val="00B97928"/>
    <w:rsid w:val="00B97DAC"/>
    <w:rsid w:val="00BA0535"/>
    <w:rsid w:val="00BA221B"/>
    <w:rsid w:val="00BA6F38"/>
    <w:rsid w:val="00BB55BF"/>
    <w:rsid w:val="00BC0687"/>
    <w:rsid w:val="00BC2619"/>
    <w:rsid w:val="00BC2B2B"/>
    <w:rsid w:val="00BD11CA"/>
    <w:rsid w:val="00BD29DE"/>
    <w:rsid w:val="00BD3E55"/>
    <w:rsid w:val="00BD6FD2"/>
    <w:rsid w:val="00BE06F4"/>
    <w:rsid w:val="00BE259A"/>
    <w:rsid w:val="00BE58DE"/>
    <w:rsid w:val="00BF5C27"/>
    <w:rsid w:val="00C0578F"/>
    <w:rsid w:val="00C05E9E"/>
    <w:rsid w:val="00C075C8"/>
    <w:rsid w:val="00C11306"/>
    <w:rsid w:val="00C20788"/>
    <w:rsid w:val="00C22A1F"/>
    <w:rsid w:val="00C31144"/>
    <w:rsid w:val="00C36C24"/>
    <w:rsid w:val="00C36FFC"/>
    <w:rsid w:val="00C46167"/>
    <w:rsid w:val="00C46892"/>
    <w:rsid w:val="00C51D89"/>
    <w:rsid w:val="00C53061"/>
    <w:rsid w:val="00C6317F"/>
    <w:rsid w:val="00C63404"/>
    <w:rsid w:val="00C712F9"/>
    <w:rsid w:val="00C72573"/>
    <w:rsid w:val="00C75680"/>
    <w:rsid w:val="00C762A5"/>
    <w:rsid w:val="00C858FE"/>
    <w:rsid w:val="00C964B7"/>
    <w:rsid w:val="00CA3207"/>
    <w:rsid w:val="00CA5F24"/>
    <w:rsid w:val="00CB1AD8"/>
    <w:rsid w:val="00CB236A"/>
    <w:rsid w:val="00CC021F"/>
    <w:rsid w:val="00CC2DD3"/>
    <w:rsid w:val="00CC6748"/>
    <w:rsid w:val="00CD5DFC"/>
    <w:rsid w:val="00CE0C57"/>
    <w:rsid w:val="00CE1736"/>
    <w:rsid w:val="00CF53BA"/>
    <w:rsid w:val="00CF730D"/>
    <w:rsid w:val="00D02598"/>
    <w:rsid w:val="00D10417"/>
    <w:rsid w:val="00D16AE3"/>
    <w:rsid w:val="00D16E42"/>
    <w:rsid w:val="00D17696"/>
    <w:rsid w:val="00D207D3"/>
    <w:rsid w:val="00D208F9"/>
    <w:rsid w:val="00D235CA"/>
    <w:rsid w:val="00D26F17"/>
    <w:rsid w:val="00D274FE"/>
    <w:rsid w:val="00D2783A"/>
    <w:rsid w:val="00D367B3"/>
    <w:rsid w:val="00D44842"/>
    <w:rsid w:val="00D53730"/>
    <w:rsid w:val="00D60C6F"/>
    <w:rsid w:val="00D75D18"/>
    <w:rsid w:val="00D76AA3"/>
    <w:rsid w:val="00D81E57"/>
    <w:rsid w:val="00D86C7B"/>
    <w:rsid w:val="00D909AF"/>
    <w:rsid w:val="00D93287"/>
    <w:rsid w:val="00D94C5C"/>
    <w:rsid w:val="00D96D92"/>
    <w:rsid w:val="00DA1822"/>
    <w:rsid w:val="00DA4F8A"/>
    <w:rsid w:val="00DA5255"/>
    <w:rsid w:val="00DA684B"/>
    <w:rsid w:val="00DC0029"/>
    <w:rsid w:val="00DC043B"/>
    <w:rsid w:val="00DC0C98"/>
    <w:rsid w:val="00DC2683"/>
    <w:rsid w:val="00DC4138"/>
    <w:rsid w:val="00DD605C"/>
    <w:rsid w:val="00DE0D07"/>
    <w:rsid w:val="00DE29A6"/>
    <w:rsid w:val="00DE54FC"/>
    <w:rsid w:val="00DF04AB"/>
    <w:rsid w:val="00DF2277"/>
    <w:rsid w:val="00DF33F1"/>
    <w:rsid w:val="00DF34D0"/>
    <w:rsid w:val="00DF4402"/>
    <w:rsid w:val="00DF48A8"/>
    <w:rsid w:val="00DF5D9B"/>
    <w:rsid w:val="00E009FA"/>
    <w:rsid w:val="00E01676"/>
    <w:rsid w:val="00E045FD"/>
    <w:rsid w:val="00E11ECB"/>
    <w:rsid w:val="00E1286C"/>
    <w:rsid w:val="00E14265"/>
    <w:rsid w:val="00E23BCD"/>
    <w:rsid w:val="00E2486F"/>
    <w:rsid w:val="00E337A4"/>
    <w:rsid w:val="00E35ED2"/>
    <w:rsid w:val="00E44A84"/>
    <w:rsid w:val="00E44DE4"/>
    <w:rsid w:val="00E52825"/>
    <w:rsid w:val="00E532E4"/>
    <w:rsid w:val="00E55C0B"/>
    <w:rsid w:val="00E563B0"/>
    <w:rsid w:val="00E605C7"/>
    <w:rsid w:val="00E70675"/>
    <w:rsid w:val="00E771FA"/>
    <w:rsid w:val="00E84D48"/>
    <w:rsid w:val="00E84F60"/>
    <w:rsid w:val="00E915F6"/>
    <w:rsid w:val="00E937C0"/>
    <w:rsid w:val="00E94B9A"/>
    <w:rsid w:val="00E94DB0"/>
    <w:rsid w:val="00E9680F"/>
    <w:rsid w:val="00EA3AD6"/>
    <w:rsid w:val="00EA601D"/>
    <w:rsid w:val="00EB0B5C"/>
    <w:rsid w:val="00EB2F70"/>
    <w:rsid w:val="00EB342E"/>
    <w:rsid w:val="00EB38D7"/>
    <w:rsid w:val="00EB7AB3"/>
    <w:rsid w:val="00EC079C"/>
    <w:rsid w:val="00EC29FF"/>
    <w:rsid w:val="00EC2F4B"/>
    <w:rsid w:val="00EC38AF"/>
    <w:rsid w:val="00ED1A67"/>
    <w:rsid w:val="00ED38B6"/>
    <w:rsid w:val="00ED74B7"/>
    <w:rsid w:val="00EE0279"/>
    <w:rsid w:val="00EE2267"/>
    <w:rsid w:val="00EE4066"/>
    <w:rsid w:val="00EE43BF"/>
    <w:rsid w:val="00EE4F15"/>
    <w:rsid w:val="00EE5AC5"/>
    <w:rsid w:val="00EF2422"/>
    <w:rsid w:val="00F01C6E"/>
    <w:rsid w:val="00F12A27"/>
    <w:rsid w:val="00F15F02"/>
    <w:rsid w:val="00F16EF8"/>
    <w:rsid w:val="00F20EF4"/>
    <w:rsid w:val="00F30087"/>
    <w:rsid w:val="00F336EA"/>
    <w:rsid w:val="00F362CB"/>
    <w:rsid w:val="00F37153"/>
    <w:rsid w:val="00F47B3A"/>
    <w:rsid w:val="00F47BCD"/>
    <w:rsid w:val="00F569D7"/>
    <w:rsid w:val="00F56ED2"/>
    <w:rsid w:val="00F604F0"/>
    <w:rsid w:val="00F652A4"/>
    <w:rsid w:val="00F70507"/>
    <w:rsid w:val="00F72793"/>
    <w:rsid w:val="00F7374C"/>
    <w:rsid w:val="00F7623E"/>
    <w:rsid w:val="00F921C4"/>
    <w:rsid w:val="00F92C65"/>
    <w:rsid w:val="00F96808"/>
    <w:rsid w:val="00FA791B"/>
    <w:rsid w:val="00FB5445"/>
    <w:rsid w:val="00FB5899"/>
    <w:rsid w:val="00FC01BC"/>
    <w:rsid w:val="00FC5A33"/>
    <w:rsid w:val="00FC7B2C"/>
    <w:rsid w:val="00FE0D96"/>
    <w:rsid w:val="00FF693B"/>
    <w:rsid w:val="00FF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F980D"/>
  <w15:chartTrackingRefBased/>
  <w15:docId w15:val="{A8D982D1-BA92-4948-90FE-D5F762F59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6801"/>
  </w:style>
  <w:style w:type="paragraph" w:styleId="BalloonText">
    <w:name w:val="Balloon Text"/>
    <w:basedOn w:val="Normal"/>
    <w:link w:val="BalloonTextChar"/>
    <w:uiPriority w:val="99"/>
    <w:semiHidden/>
    <w:unhideWhenUsed/>
    <w:rsid w:val="003A68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80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11F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1F3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1F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1F35"/>
  </w:style>
  <w:style w:type="paragraph" w:styleId="Footer">
    <w:name w:val="footer"/>
    <w:basedOn w:val="Normal"/>
    <w:link w:val="FooterChar"/>
    <w:uiPriority w:val="99"/>
    <w:unhideWhenUsed/>
    <w:rsid w:val="00A11F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1F35"/>
  </w:style>
  <w:style w:type="character" w:styleId="CommentReference">
    <w:name w:val="annotation reference"/>
    <w:basedOn w:val="DefaultParagraphFont"/>
    <w:uiPriority w:val="99"/>
    <w:semiHidden/>
    <w:unhideWhenUsed/>
    <w:rsid w:val="00A11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1F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F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F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05CD"/>
  </w:style>
  <w:style w:type="paragraph" w:styleId="ListParagraph">
    <w:name w:val="List Paragraph"/>
    <w:basedOn w:val="Normal"/>
    <w:uiPriority w:val="34"/>
    <w:qFormat/>
    <w:rsid w:val="00976AB5"/>
    <w:pPr>
      <w:ind w:left="720"/>
      <w:contextualSpacing/>
    </w:pPr>
  </w:style>
  <w:style w:type="table" w:styleId="TableGrid">
    <w:name w:val="Table Grid"/>
    <w:basedOn w:val="TableNormal"/>
    <w:uiPriority w:val="39"/>
    <w:rsid w:val="00976AB5"/>
    <w:rPr>
      <w:rFonts w:ascii="Arial" w:hAnsi="Arial" w:cs="Arial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C127F"/>
    <w:pPr>
      <w:tabs>
        <w:tab w:val="left" w:pos="380"/>
        <w:tab w:val="left" w:pos="500"/>
      </w:tabs>
      <w:spacing w:after="240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315C6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B38D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3BA55B-777E-524E-9691-CD1243772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onsky, Jonathan</dc:creator>
  <cp:keywords/>
  <dc:description/>
  <cp:lastModifiedBy>Witonsky, Jonathan</cp:lastModifiedBy>
  <cp:revision>2</cp:revision>
  <dcterms:created xsi:type="dcterms:W3CDTF">2025-01-23T07:01:00Z</dcterms:created>
  <dcterms:modified xsi:type="dcterms:W3CDTF">2025-01-23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gzSf6fVQ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